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3D0" w:rsidRPr="003D125F" w:rsidRDefault="00BB699E" w:rsidP="00DA13D0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 w:cs="MinionPro-Regular"/>
          <w:color w:val="000000"/>
          <w:sz w:val="24"/>
          <w:szCs w:val="24"/>
        </w:rPr>
        <w:t>S1 Fig</w:t>
      </w:r>
    </w:p>
    <w:p w:rsidR="00C710B2" w:rsidRDefault="00C710B2" w:rsidP="00C710B2">
      <w:pPr>
        <w:jc w:val="both"/>
        <w:rPr>
          <w:rFonts w:asciiTheme="majorHAnsi" w:hAnsiTheme="majorHAnsi"/>
          <w:sz w:val="24"/>
          <w:szCs w:val="24"/>
        </w:rPr>
      </w:pPr>
    </w:p>
    <w:p w:rsidR="00C710B2" w:rsidRPr="00C710B2" w:rsidRDefault="00C710B2" w:rsidP="00C710B2">
      <w:pPr>
        <w:jc w:val="both"/>
        <w:rPr>
          <w:rFonts w:asciiTheme="majorHAnsi" w:hAnsiTheme="majorHAnsi"/>
          <w:sz w:val="24"/>
          <w:szCs w:val="24"/>
        </w:rPr>
      </w:pPr>
    </w:p>
    <w:p w:rsidR="00C710B2" w:rsidRDefault="00C710B2" w:rsidP="00C710B2">
      <w:r w:rsidRPr="00E81F70">
        <w:rPr>
          <w:noProof/>
        </w:rPr>
        <w:drawing>
          <wp:inline distT="0" distB="0" distL="0" distR="0">
            <wp:extent cx="5257800" cy="4633823"/>
            <wp:effectExtent l="19050" t="0" r="0" b="0"/>
            <wp:docPr id="1" name="Object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257800" cy="4633823"/>
                      <a:chOff x="1981200" y="1233576"/>
                      <a:chExt cx="5257800" cy="4633823"/>
                    </a:xfrm>
                  </a:grpSpPr>
                  <a:grpSp>
                    <a:nvGrpSpPr>
                      <a:cNvPr id="10" name="Group 9"/>
                      <a:cNvGrpSpPr/>
                    </a:nvGrpSpPr>
                    <a:grpSpPr>
                      <a:xfrm>
                        <a:off x="1981200" y="1233576"/>
                        <a:ext cx="5257800" cy="4633823"/>
                        <a:chOff x="1981200" y="1233577"/>
                        <a:chExt cx="4791235" cy="4390846"/>
                      </a:xfrm>
                    </a:grpSpPr>
                    <a:pic>
                      <a:nvPicPr>
                        <a:cNvPr id="4" name="Picture 3" descr="C:\Users\Admin\Desktop\Africa.png"/>
                        <a:cNvPicPr/>
                      </a:nvPicPr>
                      <a:blipFill>
                        <a:blip r:embed="rId4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2371564" y="1233577"/>
                          <a:ext cx="4400871" cy="439084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1026" name="Text Box 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572000" y="2590800"/>
                          <a:ext cx="515937" cy="33813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1" fontAlgn="base" latinLnBrk="0" hangingPunct="1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ts val="100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sz="1700" b="1" i="0" u="none" strike="noStrike" cap="none" normalizeH="0" baseline="0" smtClean="0">
                                <a:ln>
                                  <a:noFill/>
                                </a:ln>
                                <a:solidFill>
                                  <a:srgbClr val="FF0000"/>
                                </a:solidFill>
                                <a:effectLst/>
                                <a:latin typeface="Calibri" pitchFamily="34" charset="0"/>
                                <a:cs typeface="Arial" pitchFamily="34" charset="0"/>
                              </a:rPr>
                              <a:t>40</a:t>
                            </a:r>
                            <a:endParaRPr kumimoji="0" lang="en-US" sz="18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27" name="Text Box 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124200" y="2362200"/>
                          <a:ext cx="515937" cy="33813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1" fontAlgn="base" latinLnBrk="0" hangingPunct="1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ts val="100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sz="1700" b="1" i="0" u="none" strike="noStrike" cap="none" normalizeH="0" baseline="0" smtClean="0">
                                <a:ln>
                                  <a:noFill/>
                                </a:ln>
                                <a:solidFill>
                                  <a:srgbClr val="FF0000"/>
                                </a:solidFill>
                                <a:effectLst/>
                                <a:latin typeface="Calibri" pitchFamily="34" charset="0"/>
                                <a:cs typeface="Arial" pitchFamily="34" charset="0"/>
                              </a:rPr>
                              <a:t>17</a:t>
                            </a:r>
                            <a:endParaRPr kumimoji="0" lang="en-US" sz="18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28" name="Text Box 4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5715000" y="3276600"/>
                          <a:ext cx="515937" cy="33813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1" fontAlgn="base" latinLnBrk="0" hangingPunct="1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ts val="100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sz="1700" b="1" i="0" u="none" strike="noStrike" cap="none" normalizeH="0" baseline="0" smtClean="0">
                                <a:ln>
                                  <a:noFill/>
                                </a:ln>
                                <a:solidFill>
                                  <a:srgbClr val="FF0000"/>
                                </a:solidFill>
                                <a:effectLst/>
                                <a:latin typeface="Calibri" pitchFamily="34" charset="0"/>
                                <a:cs typeface="Arial" pitchFamily="34" charset="0"/>
                              </a:rPr>
                              <a:t>13</a:t>
                            </a:r>
                            <a:endParaRPr kumimoji="0" lang="en-US" sz="18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29" name="Text Box 5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5334000" y="4495800"/>
                          <a:ext cx="515938" cy="33813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1" fontAlgn="base" latinLnBrk="0" hangingPunct="1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ts val="100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sz="1700" b="1" i="0" u="none" strike="noStrike" cap="none" normalizeH="0" baseline="0" smtClean="0">
                                <a:ln>
                                  <a:noFill/>
                                </a:ln>
                                <a:solidFill>
                                  <a:srgbClr val="FF0000"/>
                                </a:solidFill>
                                <a:effectLst/>
                                <a:latin typeface="Calibri" pitchFamily="34" charset="0"/>
                                <a:cs typeface="Arial" pitchFamily="34" charset="0"/>
                              </a:rPr>
                              <a:t>26</a:t>
                            </a:r>
                            <a:endParaRPr kumimoji="0" lang="en-US" sz="18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pic>
                      <a:nvPicPr>
                        <a:cNvPr id="9" name="Picture 8" descr="C:\Users\Admin\Desktop\Africa.png"/>
                        <a:cNvPicPr/>
                      </a:nvPicPr>
                      <a:blipFill>
                        <a:blip r:embed="rId4" cstate="print"/>
                        <a:srcRect t="66161" r="75108" b="18004"/>
                        <a:stretch>
                          <a:fillRect/>
                        </a:stretch>
                      </a:blipFill>
                      <a:spPr bwMode="auto">
                        <a:xfrm>
                          <a:off x="1981200" y="3886200"/>
                          <a:ext cx="1890647" cy="1200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</a:grpSp>
                </lc:lockedCanvas>
              </a:graphicData>
            </a:graphic>
          </wp:inline>
        </w:drawing>
      </w:r>
    </w:p>
    <w:p w:rsidR="00C710B2" w:rsidRDefault="00C710B2" w:rsidP="00C710B2"/>
    <w:p w:rsidR="00C710B2" w:rsidRDefault="00C710B2"/>
    <w:p w:rsidR="000C0424" w:rsidRDefault="000C0424"/>
    <w:p w:rsidR="000C0424" w:rsidRDefault="000C0424"/>
    <w:p w:rsidR="000C0424" w:rsidRDefault="000C0424"/>
    <w:p w:rsidR="000C0424" w:rsidRDefault="000C0424"/>
    <w:p w:rsidR="000C0424" w:rsidRDefault="000C0424"/>
    <w:p w:rsidR="002C0627" w:rsidRDefault="002C0627"/>
    <w:sectPr w:rsidR="002C0627" w:rsidSect="00F26A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710B2"/>
    <w:rsid w:val="000C0424"/>
    <w:rsid w:val="00165C7D"/>
    <w:rsid w:val="001840C3"/>
    <w:rsid w:val="001A1A25"/>
    <w:rsid w:val="001D26B7"/>
    <w:rsid w:val="002C0627"/>
    <w:rsid w:val="003D7747"/>
    <w:rsid w:val="006013D5"/>
    <w:rsid w:val="00607EC1"/>
    <w:rsid w:val="009C4520"/>
    <w:rsid w:val="00A0372A"/>
    <w:rsid w:val="00AA4C81"/>
    <w:rsid w:val="00B60707"/>
    <w:rsid w:val="00B96BBF"/>
    <w:rsid w:val="00BA5331"/>
    <w:rsid w:val="00BB699E"/>
    <w:rsid w:val="00BF1CF8"/>
    <w:rsid w:val="00C209CF"/>
    <w:rsid w:val="00C710B2"/>
    <w:rsid w:val="00DA13D0"/>
    <w:rsid w:val="00EE4EAD"/>
    <w:rsid w:val="00F26AA9"/>
    <w:rsid w:val="00F907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A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1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0B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02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</Words>
  <Characters>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4</cp:revision>
  <dcterms:created xsi:type="dcterms:W3CDTF">2019-01-29T06:17:00Z</dcterms:created>
  <dcterms:modified xsi:type="dcterms:W3CDTF">2019-07-24T09:17:00Z</dcterms:modified>
</cp:coreProperties>
</file>